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05254" w14:textId="75C929E5" w:rsidR="00BF63E1" w:rsidRDefault="00C81D9F" w:rsidP="00BF63E1">
      <w:pPr>
        <w:rPr>
          <w:rFonts w:ascii="Arial" w:hAnsi="Arial" w:cs="Arial"/>
          <w:b/>
          <w:sz w:val="22"/>
          <w:szCs w:val="20"/>
          <w:lang w:val="en-US"/>
        </w:rPr>
      </w:pPr>
      <w:r>
        <w:rPr>
          <w:rFonts w:ascii="Arial" w:hAnsi="Arial" w:cs="Arial"/>
          <w:b/>
          <w:sz w:val="22"/>
          <w:lang w:val="en-US"/>
        </w:rPr>
        <w:t xml:space="preserve">Supplementary </w:t>
      </w:r>
      <w:r w:rsidR="008840C4" w:rsidRPr="00E4665F">
        <w:rPr>
          <w:rFonts w:ascii="Arial" w:hAnsi="Arial" w:cs="Arial"/>
          <w:b/>
          <w:sz w:val="22"/>
          <w:lang w:val="en-US"/>
        </w:rPr>
        <w:t xml:space="preserve">Table </w:t>
      </w:r>
      <w:r>
        <w:rPr>
          <w:rFonts w:ascii="Arial" w:hAnsi="Arial" w:cs="Arial"/>
          <w:b/>
          <w:sz w:val="22"/>
          <w:lang w:val="en-US"/>
        </w:rPr>
        <w:t>S5</w:t>
      </w:r>
      <w:r w:rsidR="008840C4" w:rsidRPr="00E4665F">
        <w:rPr>
          <w:rFonts w:ascii="Arial" w:hAnsi="Arial" w:cs="Arial"/>
          <w:b/>
          <w:sz w:val="22"/>
          <w:lang w:val="en-US"/>
        </w:rPr>
        <w:t xml:space="preserve">: </w:t>
      </w:r>
      <w:r w:rsidR="000B594B">
        <w:rPr>
          <w:rFonts w:ascii="Arial" w:hAnsi="Arial" w:cs="Arial"/>
          <w:b/>
          <w:sz w:val="22"/>
          <w:szCs w:val="20"/>
          <w:lang w:val="en-US"/>
        </w:rPr>
        <w:t>D</w:t>
      </w:r>
      <w:r w:rsidR="000B594B" w:rsidRPr="00663E78">
        <w:rPr>
          <w:rFonts w:ascii="Arial" w:hAnsi="Arial" w:cs="Arial"/>
          <w:b/>
          <w:sz w:val="22"/>
          <w:szCs w:val="20"/>
          <w:lang w:val="en-US"/>
        </w:rPr>
        <w:t>istribution of variant type</w:t>
      </w:r>
      <w:r w:rsidR="003E1D46">
        <w:rPr>
          <w:rFonts w:ascii="Arial" w:hAnsi="Arial" w:cs="Arial"/>
          <w:b/>
          <w:sz w:val="22"/>
          <w:szCs w:val="20"/>
          <w:lang w:val="en-US"/>
        </w:rPr>
        <w:t>s</w:t>
      </w:r>
      <w:r w:rsidR="000B594B" w:rsidRPr="00663E78">
        <w:rPr>
          <w:rFonts w:ascii="Arial" w:hAnsi="Arial" w:cs="Arial"/>
          <w:b/>
          <w:sz w:val="22"/>
          <w:szCs w:val="20"/>
          <w:lang w:val="en-US"/>
        </w:rPr>
        <w:t xml:space="preserve"> by main domain and by phenotype</w:t>
      </w:r>
    </w:p>
    <w:p w14:paraId="5754EE0C" w14:textId="7C7B43F2" w:rsidR="00663E78" w:rsidRPr="00BF63E1" w:rsidRDefault="00BF63E1" w:rsidP="00BF63E1">
      <w:pPr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szCs w:val="20"/>
          <w:lang w:val="en-US"/>
        </w:rPr>
        <w:t xml:space="preserve">A) </w:t>
      </w:r>
      <w:r w:rsidR="00457E8B" w:rsidRPr="00663E78">
        <w:rPr>
          <w:rFonts w:ascii="Arial" w:hAnsi="Arial" w:cs="Arial"/>
          <w:b/>
          <w:sz w:val="22"/>
          <w:szCs w:val="20"/>
          <w:lang w:val="en-US"/>
        </w:rPr>
        <w:t>LOVD cohort</w:t>
      </w:r>
      <w:r w:rsidR="000B594B">
        <w:rPr>
          <w:rFonts w:ascii="Arial" w:hAnsi="Arial" w:cs="Arial"/>
          <w:b/>
          <w:sz w:val="22"/>
          <w:szCs w:val="20"/>
          <w:lang w:val="en-US"/>
        </w:rPr>
        <w:t>.</w:t>
      </w:r>
      <w:r w:rsidR="00457E8B" w:rsidRPr="00663E78">
        <w:rPr>
          <w:rFonts w:ascii="Arial" w:hAnsi="Arial" w:cs="Arial"/>
          <w:b/>
          <w:sz w:val="22"/>
          <w:szCs w:val="20"/>
          <w:lang w:val="en-US"/>
        </w:rPr>
        <w:t xml:space="preserve"> </w:t>
      </w:r>
      <w:r w:rsidR="003A325F">
        <w:rPr>
          <w:rFonts w:ascii="Arial" w:hAnsi="Arial" w:cs="Arial"/>
          <w:bCs/>
          <w:i/>
          <w:iCs/>
          <w:sz w:val="22"/>
          <w:szCs w:val="20"/>
          <w:lang w:val="en-US"/>
        </w:rPr>
        <w:t>p</w:t>
      </w:r>
      <w:r w:rsidR="00C50AF3" w:rsidRPr="00C50AF3">
        <w:rPr>
          <w:rFonts w:ascii="Arial" w:hAnsi="Arial" w:cs="Arial"/>
          <w:bCs/>
          <w:sz w:val="22"/>
          <w:szCs w:val="20"/>
          <w:lang w:val="en-US"/>
        </w:rPr>
        <w:t xml:space="preserve">-value was calculated using a </w:t>
      </w:r>
      <w:r w:rsidR="00C50AF3">
        <w:rPr>
          <w:rFonts w:ascii="Arial" w:hAnsi="Arial" w:cs="Arial"/>
          <w:bCs/>
          <w:sz w:val="22"/>
          <w:szCs w:val="20"/>
          <w:lang w:val="en-US"/>
        </w:rPr>
        <w:t xml:space="preserve">Chi-square </w:t>
      </w:r>
      <w:r w:rsidR="00C50AF3" w:rsidRPr="00C50AF3">
        <w:rPr>
          <w:rFonts w:ascii="Arial" w:hAnsi="Arial" w:cs="Arial"/>
          <w:bCs/>
          <w:sz w:val="22"/>
          <w:szCs w:val="20"/>
          <w:lang w:val="en-US"/>
        </w:rPr>
        <w:t>test</w:t>
      </w:r>
      <w:r w:rsidR="00C50AF3">
        <w:rPr>
          <w:rFonts w:ascii="Arial" w:hAnsi="Arial" w:cs="Arial"/>
          <w:bCs/>
          <w:sz w:val="22"/>
          <w:szCs w:val="20"/>
          <w:lang w:val="en-US"/>
        </w:rPr>
        <w:t xml:space="preserve"> (missense or synonymous substitution vs truncated)</w:t>
      </w:r>
      <w:r w:rsidR="00C50AF3" w:rsidRPr="00C50AF3">
        <w:rPr>
          <w:rFonts w:ascii="Arial" w:hAnsi="Arial" w:cs="Arial"/>
          <w:bCs/>
          <w:sz w:val="22"/>
          <w:szCs w:val="20"/>
          <w:lang w:val="en-US"/>
        </w:rPr>
        <w:t xml:space="preserve">. </w:t>
      </w:r>
      <w:r w:rsidR="00A110D3">
        <w:rPr>
          <w:rFonts w:ascii="Arial" w:hAnsi="Arial" w:cs="Arial"/>
          <w:bCs/>
          <w:sz w:val="22"/>
          <w:szCs w:val="20"/>
          <w:lang w:val="en-US"/>
        </w:rPr>
        <w:t>Total number of variants: n=488</w:t>
      </w:r>
      <w:r w:rsidR="00A110D3" w:rsidRPr="00C50AF3">
        <w:rPr>
          <w:rFonts w:ascii="Arial" w:hAnsi="Arial" w:cs="Arial"/>
          <w:bCs/>
          <w:sz w:val="22"/>
          <w:szCs w:val="20"/>
          <w:lang w:val="en-US"/>
        </w:rPr>
        <w:t xml:space="preserve">  </w:t>
      </w:r>
    </w:p>
    <w:p w14:paraId="1F259F1D" w14:textId="77777777" w:rsidR="00457E8B" w:rsidRDefault="00457E8B" w:rsidP="00203362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-149"/>
        <w:tblOverlap w:val="never"/>
        <w:tblW w:w="10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1418"/>
        <w:gridCol w:w="1275"/>
        <w:gridCol w:w="1134"/>
        <w:gridCol w:w="1134"/>
      </w:tblGrid>
      <w:tr w:rsidR="00C50AF3" w:rsidRPr="003807FC" w14:paraId="38D71F1E" w14:textId="072B8583" w:rsidTr="00C50AF3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47345A" w14:textId="77777777" w:rsidR="00C50AF3" w:rsidRPr="000B594B" w:rsidRDefault="00C50AF3" w:rsidP="00663E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B039A3" w14:textId="0E3DD52F" w:rsidR="00C50AF3" w:rsidRPr="003807FC" w:rsidRDefault="00C50AF3" w:rsidP="00663E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M2-TM3 </w:t>
            </w:r>
            <w:proofErr w:type="spellStart"/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op</w:t>
            </w:r>
            <w:proofErr w:type="spellEnd"/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9FECFE" w14:textId="7528258B" w:rsidR="00C50AF3" w:rsidRPr="003807FC" w:rsidRDefault="00C50AF3" w:rsidP="00663E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-Ter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53B0C1" w14:textId="20352B8D" w:rsidR="00C50AF3" w:rsidRPr="003807FC" w:rsidRDefault="00C50AF3" w:rsidP="00663E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-Ter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B0A5D7" w14:textId="32D482D6" w:rsidR="00C50AF3" w:rsidRPr="003807FC" w:rsidRDefault="00C50AF3" w:rsidP="00663E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M3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AD9C8D" w14:textId="7FE3D5B6" w:rsidR="00C50AF3" w:rsidRPr="00C50AF3" w:rsidRDefault="003A325F" w:rsidP="00663E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-</w:t>
            </w:r>
            <w:r w:rsidR="00C50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alue</w:t>
            </w:r>
          </w:p>
        </w:tc>
      </w:tr>
      <w:tr w:rsidR="00C50AF3" w:rsidRPr="00C50AF3" w14:paraId="27DDEEA0" w14:textId="3E5B9C46" w:rsidTr="00C50AF3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07B600" w14:textId="47D3B711" w:rsidR="00C50AF3" w:rsidRPr="003807FC" w:rsidRDefault="00C50AF3" w:rsidP="00663E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issense</w:t>
            </w:r>
            <w:proofErr w:type="spellEnd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or </w:t>
            </w: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ynonym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us</w:t>
            </w:r>
            <w:proofErr w:type="spellEnd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ubstitu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34671676" w14:textId="2DBD240A" w:rsidR="00C50AF3" w:rsidRPr="003807FC" w:rsidRDefault="00C50AF3" w:rsidP="00663E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3 (81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31C3514C" w14:textId="41593BDD" w:rsidR="00C50AF3" w:rsidRPr="003807FC" w:rsidRDefault="00C50AF3" w:rsidP="00663E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6 (69.</w:t>
            </w:r>
            <w:r w:rsidR="00994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2BDC22BF" w14:textId="34BBA409" w:rsidR="00C50AF3" w:rsidRPr="00C50AF3" w:rsidRDefault="00C50AF3" w:rsidP="00663E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50A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4 (88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4E9939C8" w14:textId="6F04936D" w:rsidR="00C50AF3" w:rsidRPr="003807FC" w:rsidRDefault="00C50AF3" w:rsidP="00663E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 (57.1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5B86F51B" w14:textId="175A68ED" w:rsidR="00C50AF3" w:rsidRPr="00C50AF3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50A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01</w:t>
            </w:r>
            <w:r w:rsidR="00A26A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</w:tr>
      <w:tr w:rsidR="00C50AF3" w:rsidRPr="00C50AF3" w14:paraId="23A9FF22" w14:textId="6375F82E" w:rsidTr="000D188E">
        <w:trPr>
          <w:trHeight w:val="35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34B0" w14:textId="77777777" w:rsidR="00C50AF3" w:rsidRPr="003807FC" w:rsidRDefault="00C50AF3" w:rsidP="00C50A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le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9A33" w14:textId="5F69CEFD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 (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E001" w14:textId="527AEFAB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 (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62B3" w14:textId="1AD05404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,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A27B" w14:textId="411F2469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FBEE1B7" w14:textId="77777777" w:rsidR="00C50AF3" w:rsidRPr="00C50AF3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C50AF3" w:rsidRPr="00C50AF3" w14:paraId="5A5BABD6" w14:textId="18E5FDA1" w:rsidTr="000D188E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81DC" w14:textId="77777777" w:rsidR="00C50AF3" w:rsidRPr="003807FC" w:rsidRDefault="00C50AF3" w:rsidP="00C50A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letion</w:t>
            </w:r>
            <w:proofErr w:type="spellEnd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- insert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4B09" w14:textId="7936A4D6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4DE5" w14:textId="51495FD7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349A" w14:textId="4533CDC8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,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BCBA" w14:textId="62C4ABC8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A3FBC4A" w14:textId="77777777" w:rsidR="00C50AF3" w:rsidRPr="00C50AF3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C50AF3" w:rsidRPr="00C50AF3" w14:paraId="733AA4FF" w14:textId="77777777" w:rsidTr="000D188E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CD4C" w14:textId="40D89CAE" w:rsidR="00C50AF3" w:rsidRPr="00C50AF3" w:rsidRDefault="00C50AF3" w:rsidP="00C50A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Frameshift (deletion or duplication or insertio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CE0E" w14:textId="50FF87F7" w:rsidR="00C50AF3" w:rsidRPr="00E4665F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 (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A2B5" w14:textId="02780532" w:rsidR="00C50AF3" w:rsidRPr="00E4665F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 (7.</w:t>
            </w:r>
            <w:r w:rsidR="00994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FFBA" w14:textId="5D7F0202" w:rsidR="00C50AF3" w:rsidRPr="00E4665F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53B7" w14:textId="6C7CF2B2" w:rsidR="00C50AF3" w:rsidRPr="00E4665F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14.3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D9188D2" w14:textId="77777777" w:rsidR="00C50AF3" w:rsidRPr="00C50AF3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C50AF3" w:rsidRPr="00C50AF3" w14:paraId="27254C86" w14:textId="0A274292" w:rsidTr="000D188E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C534" w14:textId="095209B6" w:rsidR="00C50AF3" w:rsidRPr="003807FC" w:rsidRDefault="00C50AF3" w:rsidP="00C50A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ser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3D74" w14:textId="17D1257F" w:rsidR="00C50AF3" w:rsidRPr="00E4665F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2B4A" w14:textId="1B0EA721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6671" w14:textId="5CC7EE55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B0A3" w14:textId="295AFD1C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F318CCB" w14:textId="77777777" w:rsidR="00C50AF3" w:rsidRPr="00C50AF3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C50AF3" w:rsidRPr="00C50AF3" w14:paraId="5D99993E" w14:textId="4AF31299" w:rsidTr="000D188E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258F" w14:textId="77777777" w:rsidR="00C50AF3" w:rsidRPr="003807FC" w:rsidRDefault="00C50AF3" w:rsidP="00C50A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tronic or UTR var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CD25" w14:textId="7AC0970E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 (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C172" w14:textId="6491ABAE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994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994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A8C2" w14:textId="79069928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5DF9" w14:textId="0920A90F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 (23.8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A1D6307" w14:textId="77777777" w:rsidR="00C50AF3" w:rsidRPr="00C50AF3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C50AF3" w:rsidRPr="003807FC" w14:paraId="62E3390F" w14:textId="77777777" w:rsidTr="000D188E">
        <w:trPr>
          <w:trHeight w:val="35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A777" w14:textId="3D4682EC" w:rsidR="00C50AF3" w:rsidRPr="003807FC" w:rsidRDefault="00C50AF3" w:rsidP="00C50A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li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4756" w14:textId="55195B3E" w:rsidR="00C50AF3" w:rsidRPr="00E4665F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 (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968A" w14:textId="48CE4C9D" w:rsidR="00C50AF3" w:rsidRPr="00E4665F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 (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2656" w14:textId="2D5DFCE0" w:rsidR="00C50AF3" w:rsidRPr="00E4665F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BB42" w14:textId="09BAEF0D" w:rsidR="00C50AF3" w:rsidRPr="00E4665F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4.8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B78C324" w14:textId="77777777" w:rsidR="00C50AF3" w:rsidRPr="00E4665F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C50AF3" w:rsidRPr="003807FC" w14:paraId="47DDA182" w14:textId="046CEF85" w:rsidTr="00C50AF3">
        <w:trPr>
          <w:trHeight w:val="35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8C580" w14:textId="77777777" w:rsidR="00C50AF3" w:rsidRPr="003807FC" w:rsidRDefault="00C50AF3" w:rsidP="00C50A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o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F8515" w14:textId="18364C8A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 (4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B2FAE" w14:textId="38511D6C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 (3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00901" w14:textId="69D08980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4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0EE34" w14:textId="6077D70E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22D6AFA" w14:textId="77777777" w:rsidR="00C50AF3" w:rsidRPr="00E4665F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C50AF3" w:rsidRPr="003807FC" w14:paraId="115CEC79" w14:textId="03DBEC33" w:rsidTr="00C50AF3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CE2B38" w14:textId="77777777" w:rsidR="00C50AF3" w:rsidRPr="003807FC" w:rsidRDefault="00C50AF3" w:rsidP="00C50A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otal </w:t>
            </w: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uncate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3CC76F07" w14:textId="75F3319E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 (18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526F1DB8" w14:textId="5829E76F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994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30.</w:t>
            </w:r>
            <w:r w:rsidR="00994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384F647E" w14:textId="6037539E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 (11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42E9DA53" w14:textId="0D39A155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 (42.3)</w:t>
            </w: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14:paraId="27010BD6" w14:textId="77777777" w:rsidR="00C50AF3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C50AF3" w:rsidRPr="003807FC" w14:paraId="58374B78" w14:textId="6E2FEA21" w:rsidTr="00C50AF3">
        <w:trPr>
          <w:trHeight w:val="35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8B5D" w14:textId="77777777" w:rsidR="00C50AF3" w:rsidRPr="003807FC" w:rsidRDefault="00C50AF3" w:rsidP="00C50A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CB7C" w14:textId="323350FD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6</w:t>
            </w:r>
            <w:r w:rsidR="00BF4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3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6046" w14:textId="7FA25250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</w:t>
            </w:r>
            <w:r w:rsidR="00994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BF4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3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9091" w14:textId="4C73379E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1</w:t>
            </w:r>
            <w:r w:rsidR="00BF4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F148" w14:textId="0BB6CC6F" w:rsidR="00C50AF3" w:rsidRPr="003807FC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1</w:t>
            </w:r>
            <w:r w:rsidR="00BF4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35E894" w14:textId="77777777" w:rsidR="00C50AF3" w:rsidRDefault="00C50AF3" w:rsidP="00C50A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</w:tbl>
    <w:p w14:paraId="17F2C299" w14:textId="77777777" w:rsidR="00663E78" w:rsidRPr="00E4665F" w:rsidRDefault="00663E78" w:rsidP="00203362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87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985"/>
        <w:gridCol w:w="1276"/>
        <w:gridCol w:w="1276"/>
        <w:gridCol w:w="1276"/>
      </w:tblGrid>
      <w:tr w:rsidR="000D233A" w:rsidRPr="00E4665F" w14:paraId="2C739ED1" w14:textId="77777777" w:rsidTr="00551F23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DA57D2" w14:textId="77777777" w:rsidR="008360E4" w:rsidRPr="00E4665F" w:rsidRDefault="008360E4" w:rsidP="00836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E196" w14:textId="77777777" w:rsidR="008360E4" w:rsidRPr="00E4665F" w:rsidRDefault="008360E4" w:rsidP="00836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M2-TM3 </w:t>
            </w:r>
            <w:proofErr w:type="spellStart"/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op</w:t>
            </w:r>
            <w:proofErr w:type="spellEnd"/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63094" w14:textId="77777777" w:rsidR="008360E4" w:rsidRPr="00E4665F" w:rsidRDefault="008360E4" w:rsidP="00836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-Ter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2659E" w14:textId="77777777" w:rsidR="008360E4" w:rsidRPr="00E4665F" w:rsidRDefault="008360E4" w:rsidP="00836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-Ter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6606" w14:textId="77777777" w:rsidR="008360E4" w:rsidRPr="00E4665F" w:rsidRDefault="008360E4" w:rsidP="00836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M3 (%)</w:t>
            </w:r>
          </w:p>
        </w:tc>
      </w:tr>
      <w:tr w:rsidR="000D233A" w:rsidRPr="00E4665F" w14:paraId="3A0E556D" w14:textId="77777777" w:rsidTr="00551F23">
        <w:trPr>
          <w:trHeight w:val="34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A078F6" w14:textId="77777777" w:rsidR="008360E4" w:rsidRPr="00E4665F" w:rsidRDefault="008360E4" w:rsidP="00203362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henotype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4D68AF" w14:textId="77777777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B5C9F5" w14:textId="77777777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11814F" w14:textId="77777777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9AB494" w14:textId="77777777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203362" w:rsidRPr="00E4665F" w14:paraId="2A324CAA" w14:textId="77777777" w:rsidTr="00551F23">
        <w:trPr>
          <w:trHeight w:val="376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1143" w14:textId="77777777" w:rsidR="008360E4" w:rsidRPr="00E4665F" w:rsidRDefault="008360E4" w:rsidP="00203362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DVIRC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08EF" w14:textId="54B71CEA" w:rsidR="008360E4" w:rsidRPr="00E4665F" w:rsidRDefault="00D7061E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BB1650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5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B19B" w14:textId="581B16FD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</w:t>
            </w:r>
            <w:r w:rsidR="00A26A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8004" w14:textId="77777777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0B31" w14:textId="1B9319FC" w:rsidR="008360E4" w:rsidRPr="00E4665F" w:rsidRDefault="003C3650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.3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203362" w:rsidRPr="00E4665F" w14:paraId="202A04F0" w14:textId="77777777" w:rsidTr="00551F23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E4F4" w14:textId="77777777" w:rsidR="008360E4" w:rsidRPr="00E4665F" w:rsidRDefault="008360E4" w:rsidP="00203362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649F" w14:textId="3BF8965E" w:rsidR="008360E4" w:rsidRPr="00E4665F" w:rsidRDefault="00706BAB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BB1650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E487" w14:textId="7558A353" w:rsidR="008360E4" w:rsidRPr="00E4665F" w:rsidRDefault="00C57E8F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A26A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4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F4CC" w14:textId="65BF8FA7" w:rsidR="008360E4" w:rsidRPr="00E4665F" w:rsidRDefault="003C3650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7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0336" w14:textId="77777777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203362" w:rsidRPr="00E4665F" w14:paraId="6D0D0E4D" w14:textId="77777777" w:rsidTr="00551F23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2842" w14:textId="77777777" w:rsidR="008360E4" w:rsidRPr="00E4665F" w:rsidRDefault="008360E4" w:rsidP="00203362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R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20DF" w14:textId="1D61173F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  <w:r w:rsidR="00212B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212B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.3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145B" w14:textId="2731E7BD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212B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A26A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212B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BEF3" w14:textId="0C1E4DB2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3C3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084AF6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 w:rsidR="003C3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2.0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4C97" w14:textId="5492CB73" w:rsidR="008360E4" w:rsidRPr="00E4665F" w:rsidRDefault="00212BB9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3C3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.3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203362" w:rsidRPr="00E4665F" w14:paraId="3DF0CE54" w14:textId="77777777" w:rsidTr="00551F23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8AD2" w14:textId="77777777" w:rsidR="008360E4" w:rsidRPr="00E4665F" w:rsidRDefault="008360E4" w:rsidP="00203362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VMD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74E1" w14:textId="41DCAE7D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 (</w:t>
            </w:r>
            <w:r w:rsidR="00BB1650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2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A65E" w14:textId="1E93D16F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2 </w:t>
            </w:r>
            <w:r w:rsidR="00C57E8F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 w:rsidR="00A26A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3AB0" w14:textId="77777777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6A45" w14:textId="33DCC9B2" w:rsidR="008360E4" w:rsidRPr="00E4665F" w:rsidRDefault="004D0C5A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75CC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203362" w:rsidRPr="00E4665F" w14:paraId="13E3B970" w14:textId="77777777" w:rsidTr="00551F23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509E" w14:textId="669799D5" w:rsidR="008360E4" w:rsidRPr="00E4665F" w:rsidRDefault="008360E4" w:rsidP="00203362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utterfly-</w:t>
            </w:r>
            <w:proofErr w:type="spellStart"/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haped</w:t>
            </w:r>
            <w:proofErr w:type="spellEnd"/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pattern</w:t>
            </w:r>
            <w:r w:rsidR="00203362"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ystroph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B103" w14:textId="77777777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A459" w14:textId="27D6589B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</w:t>
            </w:r>
            <w:r w:rsidR="00A26A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9F29" w14:textId="77777777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9D8A" w14:textId="77777777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203362" w:rsidRPr="00E4665F" w14:paraId="285F16E1" w14:textId="77777777" w:rsidTr="00551F23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AC5F" w14:textId="77777777" w:rsidR="008360E4" w:rsidRPr="00E4665F" w:rsidRDefault="008360E4" w:rsidP="00203362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V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7236" w14:textId="7E5DB703" w:rsidR="008360E4" w:rsidRPr="00E4665F" w:rsidRDefault="00D7061E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  <w:r w:rsidR="00A26A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A26A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212B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7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2FDA" w14:textId="6C42DC9B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  <w:r w:rsidR="00D7061E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A26A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.</w:t>
            </w:r>
            <w:r w:rsidR="00212B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7471" w14:textId="28B6A5C9" w:rsidR="008360E4" w:rsidRPr="00E4665F" w:rsidRDefault="00084AF6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23640C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75CC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2.9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005F" w14:textId="585D4682" w:rsidR="008360E4" w:rsidRPr="00E4665F" w:rsidRDefault="00212BB9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1.3</w:t>
            </w:r>
            <w:r w:rsidR="008360E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203362" w:rsidRPr="00E4665F" w14:paraId="11989832" w14:textId="77777777" w:rsidTr="00551F23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6B76" w14:textId="77777777" w:rsidR="008360E4" w:rsidRPr="00E4665F" w:rsidRDefault="008360E4" w:rsidP="00203362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Multifocal </w:t>
            </w:r>
            <w:proofErr w:type="spellStart"/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itelliform</w:t>
            </w:r>
            <w:proofErr w:type="spellEnd"/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dystroph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70C6" w14:textId="6DED6946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</w:t>
            </w:r>
            <w:r w:rsidR="00BB1650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2CC8" w14:textId="0D66D4FA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</w:t>
            </w:r>
            <w:r w:rsidR="00A26A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A7C1" w14:textId="77777777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92AC" w14:textId="77777777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203362" w:rsidRPr="00E4665F" w14:paraId="35A074F9" w14:textId="77777777" w:rsidTr="00551F23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631F" w14:textId="77777777" w:rsidR="008360E4" w:rsidRPr="00E4665F" w:rsidRDefault="008360E4" w:rsidP="00203362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Multiple phenotype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7580" w14:textId="590036DD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14 </w:t>
            </w:r>
            <w:r w:rsidR="00706BAB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 w:rsidR="00BB1650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.6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9628" w14:textId="0BF31E18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212B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D7061E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 w:rsidR="00212B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.8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2A29" w14:textId="1CA7DC58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 (</w:t>
            </w:r>
            <w:r w:rsidR="00075CC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4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587D" w14:textId="60BC088D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</w:t>
            </w:r>
            <w:r w:rsidR="00075CC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.</w:t>
            </w:r>
            <w:r w:rsidR="00F5291D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203362" w:rsidRPr="00E4665F" w14:paraId="7741A173" w14:textId="77777777" w:rsidTr="00551F23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4BD2" w14:textId="77777777" w:rsidR="008360E4" w:rsidRPr="00E4665F" w:rsidRDefault="008360E4" w:rsidP="00203362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AF8D" w14:textId="28A10395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 (</w:t>
            </w:r>
            <w:r w:rsidR="00BB1650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5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7C28" w14:textId="08D63366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 (</w:t>
            </w:r>
            <w:r w:rsidR="009A5E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</w:t>
            </w:r>
            <w:r w:rsidR="00212B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CC64" w14:textId="77777777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0B92" w14:textId="77777777" w:rsidR="008360E4" w:rsidRPr="00E4665F" w:rsidRDefault="008360E4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203362" w:rsidRPr="00E4665F" w14:paraId="59BD4CDD" w14:textId="77777777" w:rsidTr="00551F23">
        <w:trPr>
          <w:trHeight w:val="376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A892" w14:textId="77777777" w:rsidR="008360E4" w:rsidRPr="00E4665F" w:rsidRDefault="008360E4" w:rsidP="00203362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tal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C32E" w14:textId="154AD3E6" w:rsidR="008360E4" w:rsidRPr="00E4665F" w:rsidRDefault="0023640C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6</w:t>
            </w:r>
            <w:r w:rsidR="00212B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BF4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33.4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82E5" w14:textId="499B5B49" w:rsidR="008360E4" w:rsidRPr="00E4665F" w:rsidRDefault="00D7061E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</w:t>
            </w:r>
            <w:r w:rsidR="00212B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BF4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25.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5419" w14:textId="05B43805" w:rsidR="008360E4" w:rsidRPr="00E4665F" w:rsidRDefault="0023640C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9</w:t>
            </w:r>
            <w:r w:rsidR="00BF4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12.1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12CE" w14:textId="0BA0E1E4" w:rsidR="008360E4" w:rsidRPr="00E4665F" w:rsidRDefault="00084AF6" w:rsidP="00203362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6</w:t>
            </w:r>
            <w:r w:rsidR="00BF46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3.3)</w:t>
            </w:r>
          </w:p>
        </w:tc>
      </w:tr>
    </w:tbl>
    <w:p w14:paraId="60D52FFE" w14:textId="73CF59D0" w:rsidR="008360E4" w:rsidRPr="00E4665F" w:rsidRDefault="008360E4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E4665F">
        <w:rPr>
          <w:rFonts w:ascii="Arial" w:hAnsi="Arial" w:cs="Arial"/>
          <w:i/>
          <w:iCs/>
          <w:sz w:val="20"/>
          <w:szCs w:val="20"/>
          <w:lang w:val="en-US"/>
        </w:rPr>
        <w:t>Without counting unknown phenotypes</w:t>
      </w:r>
    </w:p>
    <w:p w14:paraId="3F7FC26E" w14:textId="77777777" w:rsidR="00A27930" w:rsidRDefault="00A27930" w:rsidP="008840C4">
      <w:pPr>
        <w:rPr>
          <w:rFonts w:ascii="Arial" w:hAnsi="Arial" w:cs="Arial"/>
          <w:b/>
          <w:sz w:val="22"/>
          <w:lang w:val="en-US"/>
        </w:rPr>
      </w:pPr>
    </w:p>
    <w:p w14:paraId="6FFB2853" w14:textId="77777777" w:rsidR="00B3123A" w:rsidRDefault="00B3123A" w:rsidP="008840C4">
      <w:pPr>
        <w:rPr>
          <w:rFonts w:ascii="Arial" w:hAnsi="Arial" w:cs="Arial"/>
          <w:b/>
          <w:sz w:val="22"/>
          <w:lang w:val="en-US"/>
        </w:rPr>
      </w:pPr>
    </w:p>
    <w:p w14:paraId="6673FDB0" w14:textId="77777777" w:rsidR="00B3123A" w:rsidRDefault="00B3123A" w:rsidP="008840C4">
      <w:pPr>
        <w:rPr>
          <w:rFonts w:ascii="Arial" w:hAnsi="Arial" w:cs="Arial"/>
          <w:b/>
          <w:sz w:val="22"/>
          <w:lang w:val="en-US"/>
        </w:rPr>
      </w:pPr>
    </w:p>
    <w:p w14:paraId="25302AA0" w14:textId="77777777" w:rsidR="00B3123A" w:rsidRDefault="00B3123A" w:rsidP="008840C4">
      <w:pPr>
        <w:rPr>
          <w:rFonts w:ascii="Arial" w:hAnsi="Arial" w:cs="Arial"/>
          <w:b/>
          <w:sz w:val="22"/>
          <w:lang w:val="en-US"/>
        </w:rPr>
      </w:pPr>
    </w:p>
    <w:p w14:paraId="0128EC1E" w14:textId="77777777" w:rsidR="000B594B" w:rsidRDefault="000B594B" w:rsidP="008840C4">
      <w:pPr>
        <w:rPr>
          <w:rFonts w:ascii="Arial" w:hAnsi="Arial" w:cs="Arial"/>
          <w:b/>
          <w:sz w:val="22"/>
          <w:lang w:val="en-US"/>
        </w:rPr>
      </w:pPr>
    </w:p>
    <w:p w14:paraId="02EEC1FD" w14:textId="77777777" w:rsidR="00B3123A" w:rsidRDefault="00B3123A" w:rsidP="008840C4">
      <w:pPr>
        <w:rPr>
          <w:rFonts w:ascii="Arial" w:hAnsi="Arial" w:cs="Arial"/>
          <w:b/>
          <w:sz w:val="22"/>
          <w:lang w:val="en-US"/>
        </w:rPr>
      </w:pPr>
    </w:p>
    <w:p w14:paraId="11D60D19" w14:textId="77777777" w:rsidR="00B3123A" w:rsidRPr="00E4665F" w:rsidRDefault="00B3123A" w:rsidP="008840C4">
      <w:pPr>
        <w:rPr>
          <w:rFonts w:ascii="Arial" w:hAnsi="Arial" w:cs="Arial"/>
          <w:b/>
          <w:sz w:val="22"/>
          <w:lang w:val="en-US"/>
        </w:rPr>
      </w:pPr>
    </w:p>
    <w:p w14:paraId="45793AE3" w14:textId="77777777" w:rsidR="00BF63E1" w:rsidRDefault="00BF63E1" w:rsidP="008840C4">
      <w:pPr>
        <w:rPr>
          <w:rFonts w:ascii="Arial" w:hAnsi="Arial" w:cs="Arial"/>
          <w:b/>
          <w:sz w:val="22"/>
          <w:lang w:val="en-US"/>
        </w:rPr>
      </w:pPr>
    </w:p>
    <w:p w14:paraId="08772B42" w14:textId="5C4077BF" w:rsidR="008840C4" w:rsidRPr="00E4665F" w:rsidRDefault="008840C4" w:rsidP="008840C4">
      <w:pPr>
        <w:rPr>
          <w:rFonts w:ascii="Arial" w:hAnsi="Arial" w:cs="Arial"/>
          <w:b/>
          <w:sz w:val="22"/>
          <w:lang w:val="en-US"/>
        </w:rPr>
      </w:pPr>
      <w:r w:rsidRPr="00E4665F">
        <w:rPr>
          <w:rFonts w:ascii="Arial" w:hAnsi="Arial" w:cs="Arial"/>
          <w:b/>
          <w:sz w:val="22"/>
          <w:lang w:val="en-US"/>
        </w:rPr>
        <w:lastRenderedPageBreak/>
        <w:t>B</w:t>
      </w:r>
      <w:r w:rsidR="00BF63E1">
        <w:rPr>
          <w:rFonts w:ascii="Arial" w:hAnsi="Arial" w:cs="Arial"/>
          <w:b/>
          <w:sz w:val="22"/>
          <w:lang w:val="en-US"/>
        </w:rPr>
        <w:t>)</w:t>
      </w:r>
      <w:r w:rsidRPr="00E4665F">
        <w:rPr>
          <w:rFonts w:ascii="Arial" w:hAnsi="Arial" w:cs="Arial"/>
          <w:b/>
          <w:sz w:val="22"/>
          <w:lang w:val="en-US"/>
        </w:rPr>
        <w:t xml:space="preserve"> French cohort</w:t>
      </w:r>
      <w:r w:rsidR="000B594B">
        <w:rPr>
          <w:rFonts w:ascii="Arial" w:hAnsi="Arial" w:cs="Arial"/>
          <w:b/>
          <w:sz w:val="22"/>
          <w:lang w:val="en-US"/>
        </w:rPr>
        <w:t xml:space="preserve">. </w:t>
      </w:r>
      <w:r w:rsidR="003A325F">
        <w:rPr>
          <w:rFonts w:ascii="Arial" w:hAnsi="Arial" w:cs="Arial"/>
          <w:bCs/>
          <w:i/>
          <w:iCs/>
          <w:sz w:val="22"/>
          <w:szCs w:val="20"/>
          <w:lang w:val="en-US"/>
        </w:rPr>
        <w:t>p</w:t>
      </w:r>
      <w:r w:rsidR="007365CC" w:rsidRPr="00C50AF3">
        <w:rPr>
          <w:rFonts w:ascii="Arial" w:hAnsi="Arial" w:cs="Arial"/>
          <w:bCs/>
          <w:sz w:val="22"/>
          <w:szCs w:val="20"/>
          <w:lang w:val="en-US"/>
        </w:rPr>
        <w:t xml:space="preserve">-value was calculated using a </w:t>
      </w:r>
      <w:r w:rsidR="007365CC">
        <w:rPr>
          <w:rFonts w:ascii="Arial" w:hAnsi="Arial" w:cs="Arial"/>
          <w:bCs/>
          <w:sz w:val="22"/>
          <w:szCs w:val="20"/>
          <w:lang w:val="en-US"/>
        </w:rPr>
        <w:t xml:space="preserve">Fisher’s exact </w:t>
      </w:r>
      <w:r w:rsidR="007365CC" w:rsidRPr="00C50AF3">
        <w:rPr>
          <w:rFonts w:ascii="Arial" w:hAnsi="Arial" w:cs="Arial"/>
          <w:bCs/>
          <w:sz w:val="22"/>
          <w:szCs w:val="20"/>
          <w:lang w:val="en-US"/>
        </w:rPr>
        <w:t>test</w:t>
      </w:r>
      <w:r w:rsidR="007365CC">
        <w:rPr>
          <w:rFonts w:ascii="Arial" w:hAnsi="Arial" w:cs="Arial"/>
          <w:bCs/>
          <w:sz w:val="22"/>
          <w:szCs w:val="20"/>
          <w:lang w:val="en-US"/>
        </w:rPr>
        <w:t xml:space="preserve"> (missense vs truncated)</w:t>
      </w:r>
      <w:r w:rsidR="007365CC" w:rsidRPr="00C50AF3">
        <w:rPr>
          <w:rFonts w:ascii="Arial" w:hAnsi="Arial" w:cs="Arial"/>
          <w:bCs/>
          <w:sz w:val="22"/>
          <w:szCs w:val="20"/>
          <w:lang w:val="en-US"/>
        </w:rPr>
        <w:t>.</w:t>
      </w:r>
      <w:r w:rsidR="00A110D3">
        <w:rPr>
          <w:rFonts w:ascii="Arial" w:hAnsi="Arial" w:cs="Arial"/>
          <w:bCs/>
          <w:sz w:val="22"/>
          <w:szCs w:val="20"/>
          <w:lang w:val="en-US"/>
        </w:rPr>
        <w:t xml:space="preserve"> Total number of variants: n=150</w:t>
      </w:r>
      <w:r w:rsidR="007365CC" w:rsidRPr="00C50AF3">
        <w:rPr>
          <w:rFonts w:ascii="Arial" w:hAnsi="Arial" w:cs="Arial"/>
          <w:bCs/>
          <w:sz w:val="22"/>
          <w:szCs w:val="20"/>
          <w:lang w:val="en-US"/>
        </w:rPr>
        <w:t xml:space="preserve">  </w:t>
      </w:r>
    </w:p>
    <w:p w14:paraId="2EEE4A1E" w14:textId="77777777" w:rsidR="008840C4" w:rsidRDefault="008840C4" w:rsidP="008840C4">
      <w:pPr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-149"/>
        <w:tblOverlap w:val="never"/>
        <w:tblW w:w="10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1418"/>
        <w:gridCol w:w="1275"/>
        <w:gridCol w:w="1134"/>
        <w:gridCol w:w="1134"/>
      </w:tblGrid>
      <w:tr w:rsidR="007365CC" w:rsidRPr="00C50AF3" w14:paraId="30437E01" w14:textId="77777777" w:rsidTr="00B3141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44628D" w14:textId="77777777" w:rsidR="007365CC" w:rsidRPr="000B594B" w:rsidRDefault="007365CC" w:rsidP="00B314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85881A" w14:textId="77777777" w:rsidR="007365CC" w:rsidRPr="003807FC" w:rsidRDefault="007365CC" w:rsidP="00B314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M2-TM3 </w:t>
            </w:r>
            <w:proofErr w:type="spellStart"/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op</w:t>
            </w:r>
            <w:proofErr w:type="spellEnd"/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C30EDC" w14:textId="77777777" w:rsidR="007365CC" w:rsidRPr="003807FC" w:rsidRDefault="007365CC" w:rsidP="00B314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-Ter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1DD75B" w14:textId="77777777" w:rsidR="007365CC" w:rsidRPr="003807FC" w:rsidRDefault="007365CC" w:rsidP="00B314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-Ter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DB71D6" w14:textId="77777777" w:rsidR="007365CC" w:rsidRPr="003807FC" w:rsidRDefault="007365CC" w:rsidP="00B314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M3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AAE5EC" w14:textId="24F3256B" w:rsidR="007365CC" w:rsidRPr="00C50AF3" w:rsidRDefault="003A325F" w:rsidP="00B314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-</w:t>
            </w:r>
            <w:r w:rsidR="007365C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alue</w:t>
            </w:r>
          </w:p>
        </w:tc>
      </w:tr>
      <w:tr w:rsidR="007365CC" w:rsidRPr="00C50AF3" w14:paraId="4CC04E79" w14:textId="77777777" w:rsidTr="00B3141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45BC17" w14:textId="52144BBC" w:rsidR="007365CC" w:rsidRPr="003807FC" w:rsidRDefault="007365CC" w:rsidP="007365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issense</w:t>
            </w:r>
            <w:proofErr w:type="spellEnd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164D7C06" w14:textId="7EB2DD6B" w:rsidR="007365CC" w:rsidRPr="003807FC" w:rsidRDefault="005667EE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50 </w:t>
            </w:r>
            <w:r w:rsidR="007365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87.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  <w:r w:rsidR="007365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359BB877" w14:textId="4681920F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4 (82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32006F3E" w14:textId="19390560" w:rsidR="007365CC" w:rsidRPr="007365C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365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4 (96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55B87856" w14:textId="7ED7A672" w:rsidR="007365CC" w:rsidRPr="007365C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365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 (100.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20ED5AC7" w14:textId="2EE553CC" w:rsidR="007365CC" w:rsidRPr="00C50AF3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50A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A26A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86</w:t>
            </w:r>
          </w:p>
        </w:tc>
      </w:tr>
      <w:tr w:rsidR="007365CC" w:rsidRPr="00C50AF3" w14:paraId="41448778" w14:textId="77777777" w:rsidTr="00B3141F">
        <w:trPr>
          <w:trHeight w:val="35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4B0E" w14:textId="77777777" w:rsidR="007365CC" w:rsidRPr="003807FC" w:rsidRDefault="007365CC" w:rsidP="007365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le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1C6B" w14:textId="64A02C7E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27E3" w14:textId="5102649C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0269" w14:textId="77777777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,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52E8" w14:textId="77777777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917632C" w14:textId="77777777" w:rsidR="007365CC" w:rsidRPr="00C50AF3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7365CC" w:rsidRPr="00C50AF3" w14:paraId="71712943" w14:textId="77777777" w:rsidTr="00B3141F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E36D" w14:textId="77777777" w:rsidR="007365CC" w:rsidRPr="003807FC" w:rsidRDefault="007365CC" w:rsidP="007365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letion</w:t>
            </w:r>
            <w:proofErr w:type="spellEnd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- insert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CED3" w14:textId="45046D2B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42A8" w14:textId="566B5D4A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DDE1" w14:textId="77777777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,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D915" w14:textId="77777777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E72B406" w14:textId="77777777" w:rsidR="007365CC" w:rsidRPr="00C50AF3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7365CC" w:rsidRPr="00C50AF3" w14:paraId="681EF56E" w14:textId="77777777" w:rsidTr="00B3141F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DC70" w14:textId="77777777" w:rsidR="007365CC" w:rsidRPr="00C50AF3" w:rsidRDefault="007365CC" w:rsidP="007365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Frameshift (deletion or duplication or insertio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7A26" w14:textId="43A81F79" w:rsidR="007365CC" w:rsidRPr="00E4665F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C5E4" w14:textId="3C97661B" w:rsidR="007365CC" w:rsidRPr="00E4665F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 (9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9D9D" w14:textId="4EFAADCC" w:rsidR="007365CC" w:rsidRPr="00E4665F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,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4517" w14:textId="4A13B152" w:rsidR="007365CC" w:rsidRPr="00E4665F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769278D" w14:textId="77777777" w:rsidR="007365CC" w:rsidRPr="00C50AF3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7365CC" w:rsidRPr="00E4665F" w14:paraId="16434277" w14:textId="77777777" w:rsidTr="00B3141F">
        <w:trPr>
          <w:trHeight w:val="35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BD21" w14:textId="77777777" w:rsidR="007365CC" w:rsidRPr="003807FC" w:rsidRDefault="007365CC" w:rsidP="007365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li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5D73" w14:textId="2BD33A16" w:rsidR="007365CC" w:rsidRPr="00E4665F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 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E30A" w14:textId="66A92012" w:rsidR="007365CC" w:rsidRPr="00E4665F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BD71" w14:textId="634E344F" w:rsidR="007365CC" w:rsidRPr="00E4665F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,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647A" w14:textId="70C3E059" w:rsidR="007365CC" w:rsidRPr="00E4665F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ABB80A6" w14:textId="77777777" w:rsidR="007365CC" w:rsidRPr="00E4665F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7365CC" w:rsidRPr="00E4665F" w14:paraId="77B157E7" w14:textId="77777777" w:rsidTr="00B3141F">
        <w:trPr>
          <w:trHeight w:val="35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980C2" w14:textId="77777777" w:rsidR="007365CC" w:rsidRPr="003807FC" w:rsidRDefault="007365CC" w:rsidP="007365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o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D6EC9" w14:textId="0CAB9240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1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00CD4" w14:textId="28E823DD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90BDE" w14:textId="5377F72A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8F7E0" w14:textId="77777777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6DA1702" w14:textId="77777777" w:rsidR="007365CC" w:rsidRPr="00E4665F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7365CC" w14:paraId="6DEFFC0D" w14:textId="77777777" w:rsidTr="00B3141F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863140" w14:textId="77777777" w:rsidR="007365CC" w:rsidRPr="003807FC" w:rsidRDefault="007365CC" w:rsidP="007365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otal </w:t>
            </w: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uncate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5C1C5983" w14:textId="2ECC919A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 (12.</w:t>
            </w:r>
            <w:r w:rsidR="005667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46A2DAB2" w14:textId="04112477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 (17.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70ACABEA" w14:textId="77E28A37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4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2B4C1443" w14:textId="3E1777D5" w:rsidR="007365CC" w:rsidRPr="007365C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365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14:paraId="20B22988" w14:textId="77777777" w:rsidR="007365C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7365CC" w14:paraId="58E9449F" w14:textId="77777777" w:rsidTr="00B3141F">
        <w:trPr>
          <w:trHeight w:val="35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8106" w14:textId="77777777" w:rsidR="007365CC" w:rsidRPr="003807FC" w:rsidRDefault="007365CC" w:rsidP="007365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983A" w14:textId="1B79FFCC" w:rsidR="007365CC" w:rsidRPr="003807FC" w:rsidRDefault="005667EE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7</w:t>
            </w:r>
            <w:r w:rsidR="007E0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3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A2C3" w14:textId="49272CEE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1</w:t>
            </w:r>
            <w:r w:rsidR="007E0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27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0DCB" w14:textId="7B31BC8E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  <w:r w:rsidR="007E0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27B8" w14:textId="52680B13" w:rsidR="007365CC" w:rsidRPr="003807F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  <w:r w:rsidR="007E0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EAB2A" w14:textId="77777777" w:rsidR="007365CC" w:rsidRDefault="007365CC" w:rsidP="00736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</w:tbl>
    <w:p w14:paraId="18DBAEFC" w14:textId="77777777" w:rsidR="007365CC" w:rsidRDefault="007365CC" w:rsidP="008840C4">
      <w:pPr>
        <w:rPr>
          <w:rFonts w:ascii="Arial" w:hAnsi="Arial" w:cs="Arial"/>
          <w:sz w:val="20"/>
          <w:szCs w:val="20"/>
          <w:lang w:val="en-US"/>
        </w:rPr>
      </w:pPr>
    </w:p>
    <w:p w14:paraId="7FFBB0FA" w14:textId="77777777" w:rsidR="007365CC" w:rsidRPr="00E4665F" w:rsidRDefault="007365CC" w:rsidP="008840C4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8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6"/>
        <w:gridCol w:w="2016"/>
        <w:gridCol w:w="1316"/>
        <w:gridCol w:w="1316"/>
        <w:gridCol w:w="1316"/>
      </w:tblGrid>
      <w:tr w:rsidR="008840C4" w:rsidRPr="00E4665F" w14:paraId="4811D840" w14:textId="77777777" w:rsidTr="0094656C">
        <w:trPr>
          <w:trHeight w:val="340"/>
        </w:trPr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9E259D" w14:textId="77777777" w:rsidR="008840C4" w:rsidRPr="00E4665F" w:rsidRDefault="008840C4" w:rsidP="00946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59ACC" w14:textId="77777777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M2-TM3 </w:t>
            </w:r>
            <w:proofErr w:type="spellStart"/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op</w:t>
            </w:r>
            <w:proofErr w:type="spellEnd"/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08F19" w14:textId="77777777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-Ter (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EB030" w14:textId="77777777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-Ter (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9EFD0" w14:textId="77777777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M3 (%)</w:t>
            </w:r>
          </w:p>
        </w:tc>
      </w:tr>
      <w:tr w:rsidR="008840C4" w:rsidRPr="00E4665F" w14:paraId="440AAA33" w14:textId="77777777" w:rsidTr="00551F23">
        <w:trPr>
          <w:trHeight w:val="320"/>
        </w:trPr>
        <w:tc>
          <w:tcPr>
            <w:tcW w:w="227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A1F959" w14:textId="77777777" w:rsidR="008840C4" w:rsidRPr="00E4665F" w:rsidRDefault="008840C4" w:rsidP="009465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henotypes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E7ACF7" w14:textId="77777777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E34D48" w14:textId="77777777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189CED" w14:textId="77777777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48D470" w14:textId="77777777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BC09BE" w:rsidRPr="00E4665F" w14:paraId="3DD33D68" w14:textId="77777777" w:rsidTr="00551F23">
        <w:trPr>
          <w:trHeight w:val="320"/>
        </w:trPr>
        <w:tc>
          <w:tcPr>
            <w:tcW w:w="2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80B9A" w14:textId="2968A441" w:rsidR="00BC09BE" w:rsidRPr="00E4665F" w:rsidRDefault="00BC09BE" w:rsidP="009465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DVIRC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20D28" w14:textId="3E4AE2A3" w:rsidR="00BC09BE" w:rsidRPr="00E4665F" w:rsidRDefault="00BC09BE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1.</w:t>
            </w:r>
            <w:r w:rsidR="005667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F74E7" w14:textId="1B93F135" w:rsidR="00BC09BE" w:rsidRPr="00E4665F" w:rsidRDefault="007C69D9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2.4)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46C54" w14:textId="1DD09DBF" w:rsidR="00BC09BE" w:rsidRPr="00E4665F" w:rsidRDefault="00FC660C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CA502" w14:textId="7F39CEC3" w:rsidR="00BC09BE" w:rsidRPr="00E4665F" w:rsidRDefault="00FC660C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8840C4" w:rsidRPr="00E4665F" w14:paraId="17FA53F9" w14:textId="77777777" w:rsidTr="00551F23">
        <w:trPr>
          <w:trHeight w:val="320"/>
        </w:trPr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4203" w14:textId="77777777" w:rsidR="008840C4" w:rsidRPr="00E4665F" w:rsidRDefault="008840C4" w:rsidP="009465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RB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64FA" w14:textId="7617E717" w:rsidR="008840C4" w:rsidRPr="00E4665F" w:rsidRDefault="005667EE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8840C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  <w:r w:rsidR="00BC09BE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8840C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9647" w14:textId="16E25808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 (</w:t>
            </w:r>
            <w:r w:rsidR="007C69D9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4.4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D1E5" w14:textId="0457EE6C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</w:t>
            </w:r>
            <w:r w:rsidR="00FC660C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.0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2F8F" w14:textId="3C624B99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 (</w:t>
            </w:r>
            <w:r w:rsidR="00FC660C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.3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8840C4" w:rsidRPr="00E4665F" w14:paraId="447AC236" w14:textId="77777777" w:rsidTr="0094656C">
        <w:trPr>
          <w:trHeight w:val="32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34D2" w14:textId="77777777" w:rsidR="008840C4" w:rsidRPr="00E4665F" w:rsidRDefault="008840C4" w:rsidP="009465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VM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536C" w14:textId="0E0951CC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1 </w:t>
            </w:r>
            <w:r w:rsidR="00BC09BE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1.</w:t>
            </w:r>
            <w:r w:rsidR="005667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4F3F" w14:textId="36322EE8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</w:t>
            </w:r>
            <w:r w:rsidR="007C69D9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4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E4DA" w14:textId="77777777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,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452F" w14:textId="77777777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,0)</w:t>
            </w:r>
          </w:p>
        </w:tc>
      </w:tr>
      <w:tr w:rsidR="008840C4" w:rsidRPr="00E4665F" w14:paraId="40474CFC" w14:textId="77777777" w:rsidTr="0094656C">
        <w:trPr>
          <w:trHeight w:val="32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7CEA" w14:textId="77777777" w:rsidR="008840C4" w:rsidRPr="00E4665F" w:rsidRDefault="008840C4" w:rsidP="009465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VM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FB0B" w14:textId="3CC3A451" w:rsidR="008840C4" w:rsidRPr="00E4665F" w:rsidRDefault="00BC09BE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1</w:t>
            </w:r>
            <w:r w:rsidR="008840C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5667EE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  <w:r w:rsidR="005667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="005667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8840C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AD44" w14:textId="74E03710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7C69D9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7C69D9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8.5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BC21" w14:textId="0AC97DB3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FC660C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FC660C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6.0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2131" w14:textId="522121F1" w:rsidR="008840C4" w:rsidRPr="00E4665F" w:rsidRDefault="00FC660C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8840C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6.7</w:t>
            </w:r>
            <w:r w:rsidR="008840C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FC660C" w:rsidRPr="00E4665F" w14:paraId="0470864A" w14:textId="77777777" w:rsidTr="0094656C">
        <w:trPr>
          <w:trHeight w:val="32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E3A4" w14:textId="5DB95DF8" w:rsidR="00FC660C" w:rsidRPr="00E4665F" w:rsidRDefault="00FC660C" w:rsidP="009465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EE03" w14:textId="304763D2" w:rsidR="00FC660C" w:rsidRPr="00E4665F" w:rsidRDefault="00FC660C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9DFD" w14:textId="35FEC6EC" w:rsidR="00FC660C" w:rsidRPr="00E4665F" w:rsidRDefault="00FC660C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D5E5" w14:textId="230442EA" w:rsidR="00FC660C" w:rsidRPr="00E4665F" w:rsidRDefault="00FC660C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4.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63A6" w14:textId="5CFD51B4" w:rsidR="00FC660C" w:rsidRPr="00E4665F" w:rsidRDefault="00FC660C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8840C4" w:rsidRPr="00E4665F" w14:paraId="6BB3D4D0" w14:textId="77777777" w:rsidTr="0094656C">
        <w:trPr>
          <w:trHeight w:val="32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46E0" w14:textId="77777777" w:rsidR="008840C4" w:rsidRPr="00E4665F" w:rsidRDefault="008840C4" w:rsidP="009465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Multiple </w:t>
            </w:r>
            <w:proofErr w:type="spellStart"/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henotype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C55B" w14:textId="3883978F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 (1</w:t>
            </w:r>
            <w:r w:rsidR="007C69D9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</w:t>
            </w:r>
            <w:r w:rsidR="005667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26ED" w14:textId="02BFEA10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 (</w:t>
            </w:r>
            <w:r w:rsidR="007C69D9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.</w:t>
            </w:r>
            <w:r w:rsidR="00551F23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1708" w14:textId="09FABEB8" w:rsidR="008840C4" w:rsidRPr="00E4665F" w:rsidRDefault="00FC660C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8840C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.0</w:t>
            </w:r>
            <w:r w:rsidR="008840C4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6BF2" w14:textId="7373492B" w:rsidR="008840C4" w:rsidRPr="00E4665F" w:rsidRDefault="00FC660C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8840C4" w:rsidRPr="00E4665F" w14:paraId="51C19C57" w14:textId="77777777" w:rsidTr="0094656C">
        <w:trPr>
          <w:trHeight w:val="32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2EB7" w14:textId="77777777" w:rsidR="008840C4" w:rsidRPr="00E4665F" w:rsidRDefault="008840C4" w:rsidP="009465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05C4" w14:textId="2B5A2483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</w:t>
            </w:r>
            <w:r w:rsidR="00BC09BE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</w:t>
            </w:r>
            <w:r w:rsidR="005667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D73E" w14:textId="0E54A3DA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</w:t>
            </w:r>
            <w:r w:rsidR="007C69D9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315A" w14:textId="77777777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,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1CA4" w14:textId="77777777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,0)</w:t>
            </w:r>
          </w:p>
        </w:tc>
      </w:tr>
      <w:tr w:rsidR="008840C4" w:rsidRPr="00E4665F" w14:paraId="2D2239B8" w14:textId="77777777" w:rsidTr="0094656C">
        <w:trPr>
          <w:trHeight w:val="340"/>
        </w:trPr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78A81" w14:textId="77777777" w:rsidR="008840C4" w:rsidRPr="00E4665F" w:rsidRDefault="008840C4" w:rsidP="009465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P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229F" w14:textId="601EA0AF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</w:t>
            </w:r>
            <w:r w:rsidR="00BC09BE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20A9A" w14:textId="12074626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</w:t>
            </w:r>
            <w:r w:rsidR="007C69D9"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4</w:t>
            </w: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6B72" w14:textId="77777777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,0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FC26A" w14:textId="77777777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,0)</w:t>
            </w:r>
          </w:p>
        </w:tc>
      </w:tr>
      <w:tr w:rsidR="008840C4" w:rsidRPr="00E4665F" w14:paraId="2B356DE4" w14:textId="77777777" w:rsidTr="0094656C">
        <w:trPr>
          <w:trHeight w:val="32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2030" w14:textId="77777777" w:rsidR="008840C4" w:rsidRPr="00E4665F" w:rsidRDefault="008840C4" w:rsidP="009465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t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8AD5" w14:textId="1286C4EF" w:rsidR="008840C4" w:rsidRPr="00E4665F" w:rsidRDefault="005667EE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  <w:r w:rsidR="007E0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38.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EC76" w14:textId="799756A2" w:rsidR="008840C4" w:rsidRPr="00E4665F" w:rsidRDefault="008840C4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1</w:t>
            </w:r>
            <w:r w:rsidR="007E0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27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57F7" w14:textId="0513FABD" w:rsidR="008840C4" w:rsidRPr="00E4665F" w:rsidRDefault="00FC660C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  <w:r w:rsidR="007E0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16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6431" w14:textId="29C9C71E" w:rsidR="008840C4" w:rsidRPr="00E4665F" w:rsidRDefault="00FC660C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46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  <w:r w:rsidR="007E0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4.0)</w:t>
            </w:r>
          </w:p>
        </w:tc>
      </w:tr>
    </w:tbl>
    <w:p w14:paraId="2129D783" w14:textId="4937407C" w:rsidR="00281FFB" w:rsidRPr="00E4665F" w:rsidRDefault="008840C4" w:rsidP="0093342C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E4665F">
        <w:rPr>
          <w:rFonts w:ascii="Arial" w:hAnsi="Arial" w:cs="Arial"/>
          <w:i/>
          <w:iCs/>
          <w:sz w:val="20"/>
          <w:szCs w:val="20"/>
          <w:lang w:val="en-US"/>
        </w:rPr>
        <w:t>Without counting unknown phenotypes</w:t>
      </w:r>
    </w:p>
    <w:sectPr w:rsidR="00281FFB" w:rsidRPr="00E4665F" w:rsidSect="00831E13">
      <w:pgSz w:w="11906" w:h="16838"/>
      <w:pgMar w:top="680" w:right="709" w:bottom="1418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BC3E1B"/>
    <w:multiLevelType w:val="hybridMultilevel"/>
    <w:tmpl w:val="36AE13F8"/>
    <w:lvl w:ilvl="0" w:tplc="688AEB6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7476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16"/>
    <w:rsid w:val="00010BE1"/>
    <w:rsid w:val="000211FD"/>
    <w:rsid w:val="000227E5"/>
    <w:rsid w:val="00027777"/>
    <w:rsid w:val="00075CC4"/>
    <w:rsid w:val="000826C5"/>
    <w:rsid w:val="00084AF6"/>
    <w:rsid w:val="000A4EFF"/>
    <w:rsid w:val="000B594B"/>
    <w:rsid w:val="000D233A"/>
    <w:rsid w:val="00113E54"/>
    <w:rsid w:val="00133177"/>
    <w:rsid w:val="001676D3"/>
    <w:rsid w:val="00203362"/>
    <w:rsid w:val="00212BB9"/>
    <w:rsid w:val="0023640C"/>
    <w:rsid w:val="00275C08"/>
    <w:rsid w:val="00281FFB"/>
    <w:rsid w:val="00313668"/>
    <w:rsid w:val="00340237"/>
    <w:rsid w:val="003542B1"/>
    <w:rsid w:val="003A325F"/>
    <w:rsid w:val="003A7555"/>
    <w:rsid w:val="003C1A2D"/>
    <w:rsid w:val="003C3650"/>
    <w:rsid w:val="003E1D46"/>
    <w:rsid w:val="00403BE0"/>
    <w:rsid w:val="00417DC1"/>
    <w:rsid w:val="004419F2"/>
    <w:rsid w:val="004516F4"/>
    <w:rsid w:val="00457E8B"/>
    <w:rsid w:val="00461424"/>
    <w:rsid w:val="004D0C5A"/>
    <w:rsid w:val="0050271B"/>
    <w:rsid w:val="00504D72"/>
    <w:rsid w:val="00551F23"/>
    <w:rsid w:val="005667EE"/>
    <w:rsid w:val="00572B16"/>
    <w:rsid w:val="005C4BC9"/>
    <w:rsid w:val="005C7738"/>
    <w:rsid w:val="00663E78"/>
    <w:rsid w:val="00676F5B"/>
    <w:rsid w:val="00685AD4"/>
    <w:rsid w:val="006B4519"/>
    <w:rsid w:val="006C19BE"/>
    <w:rsid w:val="006C5580"/>
    <w:rsid w:val="006D663E"/>
    <w:rsid w:val="006E1852"/>
    <w:rsid w:val="006F5857"/>
    <w:rsid w:val="00706BAB"/>
    <w:rsid w:val="00715235"/>
    <w:rsid w:val="00716AE1"/>
    <w:rsid w:val="00722C56"/>
    <w:rsid w:val="007365CC"/>
    <w:rsid w:val="00747E7B"/>
    <w:rsid w:val="0075107D"/>
    <w:rsid w:val="007653E9"/>
    <w:rsid w:val="00781B3D"/>
    <w:rsid w:val="007829F5"/>
    <w:rsid w:val="00790456"/>
    <w:rsid w:val="007A78F5"/>
    <w:rsid w:val="007B18EC"/>
    <w:rsid w:val="007C69D9"/>
    <w:rsid w:val="007D7625"/>
    <w:rsid w:val="007E0611"/>
    <w:rsid w:val="007F038E"/>
    <w:rsid w:val="00831E13"/>
    <w:rsid w:val="008360E4"/>
    <w:rsid w:val="008619C6"/>
    <w:rsid w:val="008840C4"/>
    <w:rsid w:val="008B1E0A"/>
    <w:rsid w:val="008C75D8"/>
    <w:rsid w:val="008E09B8"/>
    <w:rsid w:val="0090535A"/>
    <w:rsid w:val="0093342C"/>
    <w:rsid w:val="00940240"/>
    <w:rsid w:val="00947CFC"/>
    <w:rsid w:val="00972ACB"/>
    <w:rsid w:val="009944A3"/>
    <w:rsid w:val="009A5E5F"/>
    <w:rsid w:val="009F3D69"/>
    <w:rsid w:val="00A110D3"/>
    <w:rsid w:val="00A26A0C"/>
    <w:rsid w:val="00A27930"/>
    <w:rsid w:val="00A355C8"/>
    <w:rsid w:val="00A41C99"/>
    <w:rsid w:val="00AB54AF"/>
    <w:rsid w:val="00AC074E"/>
    <w:rsid w:val="00AD5FDB"/>
    <w:rsid w:val="00AF2C80"/>
    <w:rsid w:val="00B201F0"/>
    <w:rsid w:val="00B3123A"/>
    <w:rsid w:val="00B35849"/>
    <w:rsid w:val="00B50369"/>
    <w:rsid w:val="00B6323C"/>
    <w:rsid w:val="00B955C6"/>
    <w:rsid w:val="00BB03DD"/>
    <w:rsid w:val="00BB1650"/>
    <w:rsid w:val="00BC09BE"/>
    <w:rsid w:val="00BE1CDD"/>
    <w:rsid w:val="00BE2468"/>
    <w:rsid w:val="00BF463A"/>
    <w:rsid w:val="00BF4756"/>
    <w:rsid w:val="00BF63E1"/>
    <w:rsid w:val="00C03EBE"/>
    <w:rsid w:val="00C153C0"/>
    <w:rsid w:val="00C443C9"/>
    <w:rsid w:val="00C50AF3"/>
    <w:rsid w:val="00C57E8F"/>
    <w:rsid w:val="00C81D9F"/>
    <w:rsid w:val="00CB19DF"/>
    <w:rsid w:val="00CB7DB1"/>
    <w:rsid w:val="00CE57E0"/>
    <w:rsid w:val="00D042FB"/>
    <w:rsid w:val="00D7061E"/>
    <w:rsid w:val="00D84C16"/>
    <w:rsid w:val="00DB215B"/>
    <w:rsid w:val="00E13EB5"/>
    <w:rsid w:val="00E16A12"/>
    <w:rsid w:val="00E22758"/>
    <w:rsid w:val="00E4665F"/>
    <w:rsid w:val="00E96B12"/>
    <w:rsid w:val="00EC06D8"/>
    <w:rsid w:val="00ED0165"/>
    <w:rsid w:val="00EE3C1D"/>
    <w:rsid w:val="00F14F33"/>
    <w:rsid w:val="00F30746"/>
    <w:rsid w:val="00F42A3D"/>
    <w:rsid w:val="00F5291D"/>
    <w:rsid w:val="00F57CEC"/>
    <w:rsid w:val="00F82571"/>
    <w:rsid w:val="00FB632F"/>
    <w:rsid w:val="00FC6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66B85"/>
  <w15:chartTrackingRefBased/>
  <w15:docId w15:val="{E724900D-8098-6B4F-8847-ACA39775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72B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72B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72B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2B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2B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2B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2B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2B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2B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2B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72B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72B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72B1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72B1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72B1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72B1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72B1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72B1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72B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72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2B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72B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72B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72B1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72B1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72B1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72B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72B1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72B16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457E8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7E8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7E8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E8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E8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5F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5FDB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4419F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3402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88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Bitan</dc:creator>
  <cp:keywords/>
  <dc:description/>
  <cp:lastModifiedBy>cmdhaenens@gmail.com</cp:lastModifiedBy>
  <cp:revision>6</cp:revision>
  <cp:lastPrinted>2024-10-12T08:24:00Z</cp:lastPrinted>
  <dcterms:created xsi:type="dcterms:W3CDTF">2025-05-30T13:26:00Z</dcterms:created>
  <dcterms:modified xsi:type="dcterms:W3CDTF">2025-06-03T14:55:00Z</dcterms:modified>
</cp:coreProperties>
</file>